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807" w:rsidRPr="00D81D5E" w:rsidRDefault="00D81D5E">
      <w:pPr>
        <w:rPr>
          <w:rFonts w:asciiTheme="majorHAnsi" w:hAnsiTheme="majorHAnsi"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>Supplementary</w:t>
      </w:r>
      <w:r w:rsidRPr="00547E51">
        <w:rPr>
          <w:rFonts w:ascii="Arial" w:eastAsia="Arial" w:hAnsi="Arial" w:cs="Arial"/>
          <w:b/>
          <w:bCs/>
          <w:lang w:val="en-US"/>
        </w:rPr>
        <w:t xml:space="preserve"> table 1.</w:t>
      </w:r>
      <w:r w:rsidRPr="00547E51">
        <w:rPr>
          <w:rFonts w:ascii="Arial" w:eastAsia="Arial" w:hAnsi="Arial" w:cs="Arial"/>
          <w:lang w:val="en-US"/>
        </w:rPr>
        <w:t xml:space="preserve"> Gene-panel version 1.</w:t>
      </w:r>
    </w:p>
    <w:p w:rsidR="005E6807" w:rsidRPr="00D81D5E" w:rsidRDefault="005E6807">
      <w:pPr>
        <w:rPr>
          <w:rFonts w:asciiTheme="majorHAnsi" w:hAnsiTheme="majorHAnsi"/>
          <w:lang w:val="en-US"/>
        </w:rPr>
      </w:pPr>
    </w:p>
    <w:tbl>
      <w:tblPr>
        <w:tblpPr w:leftFromText="141" w:rightFromText="141" w:vertAnchor="text" w:horzAnchor="margin" w:tblpY="247"/>
        <w:tblW w:w="9820" w:type="dxa"/>
        <w:tblCellMar>
          <w:left w:w="70" w:type="dxa"/>
          <w:right w:w="70" w:type="dxa"/>
        </w:tblCellMar>
        <w:tblLook w:val="04A0"/>
      </w:tblPr>
      <w:tblGrid>
        <w:gridCol w:w="1012"/>
        <w:gridCol w:w="567"/>
        <w:gridCol w:w="3361"/>
        <w:gridCol w:w="1256"/>
        <w:gridCol w:w="2331"/>
        <w:gridCol w:w="1293"/>
      </w:tblGrid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4B57D1" w:rsidRDefault="005E6807" w:rsidP="005E680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4B57D1" w:rsidRDefault="005E6807" w:rsidP="005E680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33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4B57D1" w:rsidRDefault="005E6807" w:rsidP="005E680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RefSeq</w:t>
            </w:r>
            <w:proofErr w:type="spellEnd"/>
            <w:r w:rsidR="00D81D5E" w:rsidRPr="00D81D5E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4B57D1" w:rsidRDefault="005E6807" w:rsidP="005E680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Oncogene</w:t>
            </w:r>
            <w:proofErr w:type="spellEnd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/ Tumor </w:t>
            </w:r>
            <w:proofErr w:type="spellStart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pressor</w:t>
            </w:r>
            <w:proofErr w:type="spellEnd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4B57D1" w:rsidRDefault="005E6807" w:rsidP="005E6807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Codons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3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5163.2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19CA">
              <w:rPr>
                <w:rFonts w:ascii="Arial" w:hAnsi="Arial" w:cs="Arial"/>
                <w:color w:val="000000"/>
                <w:sz w:val="16"/>
                <w:szCs w:val="16"/>
              </w:rPr>
              <w:t>CCCCAAATCTGAATCCCGAG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GGTCTGACGGGTAGAGTG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-59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ALK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4304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19CA">
              <w:rPr>
                <w:rFonts w:ascii="Arial" w:hAnsi="Arial" w:cs="Arial"/>
                <w:color w:val="000000"/>
                <w:sz w:val="16"/>
                <w:szCs w:val="16"/>
              </w:rPr>
              <w:t>CGATCTGTTAGAAACCTCTCCAGG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19CA">
              <w:rPr>
                <w:rFonts w:ascii="Arial" w:hAnsi="Arial" w:cs="Arial"/>
                <w:color w:val="000000"/>
                <w:sz w:val="16"/>
                <w:szCs w:val="16"/>
              </w:rPr>
              <w:t>CTTGGCTTGCGGACTCTGT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151-1172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19CA">
              <w:rPr>
                <w:rFonts w:ascii="Arial" w:hAnsi="Arial" w:cs="Arial"/>
                <w:color w:val="000000"/>
                <w:sz w:val="16"/>
                <w:szCs w:val="16"/>
              </w:rPr>
              <w:t>CCTGTCCTTGGCACAACAA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19CA">
              <w:rPr>
                <w:rFonts w:ascii="Arial" w:hAnsi="Arial" w:cs="Arial"/>
                <w:color w:val="000000"/>
                <w:sz w:val="16"/>
                <w:szCs w:val="16"/>
              </w:rPr>
              <w:t>CCAGACTCAGCTCAGTTAATTTTGG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172-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4333.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19CA">
              <w:rPr>
                <w:rFonts w:ascii="Arial" w:hAnsi="Arial" w:cs="Arial"/>
                <w:color w:val="000000"/>
                <w:sz w:val="16"/>
                <w:szCs w:val="16"/>
              </w:rPr>
              <w:t>TGACTTGTCACAATGTCACCACA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19CA">
              <w:rPr>
                <w:rFonts w:ascii="Arial" w:hAnsi="Arial" w:cs="Arial"/>
                <w:color w:val="000000"/>
                <w:sz w:val="16"/>
                <w:szCs w:val="16"/>
              </w:rPr>
              <w:t>TTTTCTGTTTGGCTTGACTTGACTTTT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9-478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19CA">
              <w:rPr>
                <w:rFonts w:ascii="Arial" w:hAnsi="Arial" w:cs="Arial"/>
                <w:color w:val="000000"/>
                <w:sz w:val="16"/>
                <w:szCs w:val="16"/>
              </w:rPr>
              <w:t>AGCATCTCAGGGCCAAAAATTT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19CA">
              <w:rPr>
                <w:rFonts w:ascii="Arial" w:hAnsi="Arial" w:cs="Arial"/>
                <w:color w:val="000000"/>
                <w:sz w:val="16"/>
                <w:szCs w:val="16"/>
              </w:rPr>
              <w:t>GCTCTGATAGGAAAATGAGATCTACT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1-62</w:t>
            </w: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1904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0AB">
              <w:rPr>
                <w:rFonts w:ascii="Arial" w:hAnsi="Arial" w:cs="Arial"/>
                <w:color w:val="000000"/>
                <w:sz w:val="16"/>
                <w:szCs w:val="16"/>
              </w:rPr>
              <w:t>TGTTTCGTATTTATAGCTGATTTGATGG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AB">
              <w:rPr>
                <w:rFonts w:ascii="Arial" w:hAnsi="Arial" w:cs="Arial"/>
                <w:color w:val="000000"/>
                <w:sz w:val="16"/>
                <w:szCs w:val="16"/>
              </w:rPr>
              <w:t>CCTCTTCCTCAGGATTGCCTT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0-48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6182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0AB">
              <w:rPr>
                <w:rFonts w:ascii="Arial" w:hAnsi="Arial" w:cs="Arial"/>
                <w:color w:val="000000"/>
                <w:sz w:val="16"/>
                <w:szCs w:val="16"/>
              </w:rPr>
              <w:t>GAAAACTGTGGCAAGAACCCAA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70AB">
              <w:rPr>
                <w:rFonts w:ascii="Arial" w:hAnsi="Arial" w:cs="Arial"/>
                <w:color w:val="000000"/>
                <w:sz w:val="16"/>
                <w:szCs w:val="16"/>
              </w:rPr>
              <w:t>CTGCAGAAACTCCTTCAGGTC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-81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GTGTGGTTAACTCAGATTTCTCTCTCC</w:t>
            </w:r>
          </w:p>
        </w:tc>
        <w:tc>
          <w:tcPr>
            <w:tcW w:w="35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ATTCCTGATGCGGTCAAATTCAAA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4-271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39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ACATGCCTTTCTCCTTGCTCTTC</w:t>
            </w:r>
          </w:p>
        </w:tc>
        <w:tc>
          <w:tcPr>
            <w:tcW w:w="35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GAGCAAATTCTGGGAGTTTTCG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2-487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CATGTTTTAGCCCTCCTCTCA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CACTGAGTATGTGTTGCCTCC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2-532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TGATCATTTTGCCTGAGTTGTAAGAG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TCTGCTCGGAGCATTTTCAC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7-606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GGTGTGCATTCTTCTCTCTCT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CGTGGCGGGAAAGAAACTG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-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GGTGTTGTTGTGCACAGGTT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65B11">
              <w:rPr>
                <w:rFonts w:ascii="Arial" w:hAnsi="Arial" w:cs="Arial"/>
                <w:color w:val="000000"/>
                <w:sz w:val="16"/>
                <w:szCs w:val="16"/>
              </w:rPr>
              <w:t>CAGTTCTTACCTGCCTCCCTT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2-807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5228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TCAAGGAGATAAGTGATGGAGATGTGA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ACAAATAAAGGACCCATTAGAACCAACT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3-500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TGAGGTGACCCTTGTCTCT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CTCCCCACCAGACCATGA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8-728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GCATGTGGCACCATCTCAC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CATGAGAAAAGGTGGGCCT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9-761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20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CATGCGAAGCCACACTGA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AGCAGGTACTGGGAGCCAATA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2-807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1</w:t>
            </w:r>
          </w:p>
        </w:tc>
        <w:tc>
          <w:tcPr>
            <w:tcW w:w="392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CCTCACAGCAGGGTCTTCTC</w:t>
            </w:r>
          </w:p>
        </w:tc>
        <w:tc>
          <w:tcPr>
            <w:tcW w:w="358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0C20">
              <w:rPr>
                <w:rFonts w:ascii="Arial" w:hAnsi="Arial" w:cs="Arial"/>
                <w:color w:val="000000"/>
                <w:sz w:val="16"/>
                <w:szCs w:val="16"/>
              </w:rPr>
              <w:t>AGGAAAATGCTGGCTGACCTAAA</w:t>
            </w:r>
          </w:p>
        </w:tc>
        <w:tc>
          <w:tcPr>
            <w:tcW w:w="12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4</w:t>
            </w: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-875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4448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9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87BF1" w:rsidRDefault="005E6807" w:rsidP="005E6807">
            <w:pPr>
              <w:rPr>
                <w:rFonts w:ascii="Arial" w:hAnsi="Arial" w:cs="Arial"/>
                <w:sz w:val="16"/>
                <w:szCs w:val="16"/>
              </w:rPr>
            </w:pPr>
            <w:r w:rsidRPr="00B87BF1">
              <w:rPr>
                <w:rFonts w:ascii="Arial" w:hAnsi="Arial" w:cs="Arial"/>
                <w:sz w:val="16"/>
                <w:szCs w:val="16"/>
              </w:rPr>
              <w:t>AGGGCATCTGGATCCCTGA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87BF1" w:rsidRDefault="005E6807" w:rsidP="005E6807">
            <w:pPr>
              <w:rPr>
                <w:rFonts w:ascii="Arial" w:hAnsi="Arial" w:cs="Arial"/>
                <w:sz w:val="16"/>
                <w:szCs w:val="16"/>
              </w:rPr>
            </w:pPr>
            <w:r w:rsidRPr="00B87BF1">
              <w:rPr>
                <w:rFonts w:ascii="Arial" w:hAnsi="Arial" w:cs="Arial"/>
                <w:sz w:val="16"/>
                <w:szCs w:val="16"/>
              </w:rPr>
              <w:t>ATATCTCCCCAAACCCCAATGAAG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-769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0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87BF1" w:rsidRDefault="005E6807" w:rsidP="005E6807">
            <w:pPr>
              <w:rPr>
                <w:rFonts w:ascii="Arial" w:hAnsi="Arial" w:cs="Arial"/>
                <w:sz w:val="16"/>
                <w:szCs w:val="16"/>
              </w:rPr>
            </w:pPr>
            <w:r w:rsidRPr="00B87BF1">
              <w:rPr>
                <w:rFonts w:ascii="Arial" w:hAnsi="Arial" w:cs="Arial"/>
                <w:sz w:val="16"/>
                <w:szCs w:val="16"/>
              </w:rPr>
              <w:t>GGGTGTGTGGTCTCCCATA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87BF1" w:rsidRDefault="005E6807" w:rsidP="005E6807">
            <w:pPr>
              <w:rPr>
                <w:rFonts w:ascii="Arial" w:hAnsi="Arial" w:cs="Arial"/>
                <w:sz w:val="16"/>
                <w:szCs w:val="16"/>
              </w:rPr>
            </w:pPr>
            <w:r w:rsidRPr="00B87BF1">
              <w:rPr>
                <w:rFonts w:ascii="Arial" w:hAnsi="Arial" w:cs="Arial"/>
                <w:sz w:val="16"/>
                <w:szCs w:val="16"/>
              </w:rPr>
              <w:t>ATCTGCATACACCAGTTCAGC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0-821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87BF1" w:rsidRDefault="005E6807" w:rsidP="005E6807">
            <w:pPr>
              <w:rPr>
                <w:rFonts w:ascii="Arial" w:hAnsi="Arial" w:cs="Arial"/>
                <w:sz w:val="16"/>
                <w:szCs w:val="16"/>
              </w:rPr>
            </w:pPr>
            <w:r w:rsidRPr="00B87BF1">
              <w:rPr>
                <w:rFonts w:ascii="Arial" w:hAnsi="Arial" w:cs="Arial"/>
                <w:sz w:val="16"/>
                <w:szCs w:val="16"/>
              </w:rPr>
              <w:t>CCTCCCAGAAGGTCTACATG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87BF1" w:rsidRDefault="005E6807" w:rsidP="005E6807">
            <w:pPr>
              <w:rPr>
                <w:rFonts w:ascii="Arial" w:hAnsi="Arial" w:cs="Arial"/>
                <w:sz w:val="16"/>
                <w:szCs w:val="16"/>
              </w:rPr>
            </w:pPr>
            <w:r w:rsidRPr="00B87BF1">
              <w:rPr>
                <w:rFonts w:ascii="Arial" w:hAnsi="Arial" w:cs="Arial"/>
                <w:sz w:val="16"/>
                <w:szCs w:val="16"/>
              </w:rPr>
              <w:t>CTCTGCTCCTTGGTCCTTC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2-883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5235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C829B7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ATATTTAAATGCCTTAGAGTGTTCC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GGATCGATATGCCTTGGCAAT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D57564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7564">
              <w:rPr>
                <w:rFonts w:ascii="Arial" w:hAnsi="Arial" w:cs="Arial"/>
                <w:color w:val="000000"/>
                <w:sz w:val="18"/>
                <w:szCs w:val="18"/>
              </w:rPr>
              <w:t>120-141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C829B7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CATTTGTTCTGCCATATATAAC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TCATTGGCAAGATATTGTTCG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D57564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7564">
              <w:rPr>
                <w:rFonts w:ascii="Arial" w:hAnsi="Arial" w:cs="Arial"/>
                <w:color w:val="000000"/>
                <w:sz w:val="18"/>
                <w:szCs w:val="18"/>
              </w:rPr>
              <w:t>169-185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C829B7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GTGGCTAAAGTTGATCTGATTGT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GTGTGTGCAGAACAATGT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D57564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7564">
              <w:rPr>
                <w:rFonts w:ascii="Arial" w:hAnsi="Arial" w:cs="Arial"/>
                <w:color w:val="000000"/>
                <w:sz w:val="18"/>
                <w:szCs w:val="18"/>
              </w:rPr>
              <w:t>219-247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C829B7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TGTTACTTACGTGGACATTTCTTGA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ACAGTGGAGCATGTGTTACT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D57564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7564">
              <w:rPr>
                <w:rFonts w:ascii="Arial" w:hAnsi="Arial" w:cs="Arial"/>
                <w:color w:val="000000"/>
                <w:sz w:val="18"/>
                <w:szCs w:val="18"/>
              </w:rPr>
              <w:t>261-289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C829B7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AAATAATCTGAGCTACCACTCAC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TTTTGAGCTTGTTTGCTGAATGTT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D57564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7564">
              <w:rPr>
                <w:rFonts w:ascii="Arial" w:hAnsi="Arial" w:cs="Arial"/>
                <w:color w:val="000000"/>
                <w:sz w:val="18"/>
                <w:szCs w:val="18"/>
              </w:rPr>
              <w:t>295-332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C829B7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GACCCATGAATACCAGTGA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AGTCTTGTTTCTACAGCTTGTGAT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D57564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7564">
              <w:rPr>
                <w:rFonts w:ascii="Arial" w:hAnsi="Arial" w:cs="Arial"/>
                <w:color w:val="000000"/>
                <w:sz w:val="18"/>
                <w:szCs w:val="18"/>
              </w:rPr>
              <w:t>336-369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C829B7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1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ATACCAGGTGAGCCCTT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TTCAGGGTCCTGACAACTG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D57564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7564">
              <w:rPr>
                <w:rFonts w:ascii="Arial" w:hAnsi="Arial" w:cs="Arial"/>
                <w:color w:val="000000"/>
                <w:sz w:val="18"/>
                <w:szCs w:val="18"/>
              </w:rPr>
              <w:t>578-624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3</w:t>
            </w:r>
          </w:p>
        </w:tc>
        <w:tc>
          <w:tcPr>
            <w:tcW w:w="392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AGTCTTACATTTGACCATGACCAT</w:t>
            </w:r>
          </w:p>
        </w:tc>
        <w:tc>
          <w:tcPr>
            <w:tcW w:w="358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AGTTACTATATGGGAACTGATGACC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D57564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7564">
              <w:rPr>
                <w:rFonts w:ascii="Arial" w:hAnsi="Arial" w:cs="Arial"/>
                <w:color w:val="000000"/>
                <w:sz w:val="18"/>
                <w:szCs w:val="18"/>
              </w:rPr>
              <w:t>916-950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23110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D3963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CTCCCCTCTTAAACCCAA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AACTGCACTAGCCTTGGTG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-150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CATTCACCTCGATGTGCT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AGCCCACCCCTCTTTA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9-289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141.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AATCATCCTCTCTCAACTCCAAC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GTAGAGTTTGTCTGCAAGGTT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1-313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GATACGTTTGGTCAGCTT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TGCTTATCTGTTCCTCCTCC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2-415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737F4C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F4C">
              <w:rPr>
                <w:rFonts w:ascii="Arial" w:hAnsi="Arial" w:cs="Arial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392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GAAGCCCAGCCATTTCTAAA</w:t>
            </w:r>
          </w:p>
        </w:tc>
        <w:tc>
          <w:tcPr>
            <w:tcW w:w="358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CATAGATGATGCCACAGAGAAAGAC</w:t>
            </w:r>
          </w:p>
        </w:tc>
        <w:tc>
          <w:tcPr>
            <w:tcW w:w="12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8-558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142.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022D19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2D19"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AGACGTACACGCTGG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TGCGTCACTGTACACCT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8-283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022D19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2D19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CGCCCATGTCTTTGCA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ACTTTCTGTTACCTGTCGCTT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9-418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CCTTCCCCAGTGCAT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TGGGAAGGCGGTGT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5-653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1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TGTCTGTCCTGGGAGT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TGCCACTCACAGGTCG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8-720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CGCCTTTCGAGCAGT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CTGCACTGAGTCTCATGC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1-806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4985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TTGGATCATATTCGTCCACAAAATG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TGTATTAACCTTATGTGTGACATGT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26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CAATTTAAACCCACCTATAATGG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TCTCCCTTCTCAGGATTCCTAC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-93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GATCTGTATTTATTTCAGTGTTACTTAC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CTCTGAAGATGTACCTATGGTCCT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-149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2755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ATTGACTTGTGCTCCCCACT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AGAAGGCTTGTGGGAGA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-84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xon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CCTCTCTTTCTTCCACCTTTCT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CAACTCTTAAGGCCATTGC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-146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13612B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AGCCGAAAGTTATCACTTGAAA</w:t>
            </w:r>
          </w:p>
        </w:tc>
        <w:tc>
          <w:tcPr>
            <w:tcW w:w="358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CTTGTCCATTTCTTACCGACTCAT</w:t>
            </w:r>
          </w:p>
        </w:tc>
        <w:tc>
          <w:tcPr>
            <w:tcW w:w="12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-172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CCCAATCTACCTGTGTCAGT</w:t>
            </w:r>
          </w:p>
        </w:tc>
        <w:tc>
          <w:tcPr>
            <w:tcW w:w="358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TGACCGTACAAGAAGCTCAAG</w:t>
            </w:r>
          </w:p>
        </w:tc>
        <w:tc>
          <w:tcPr>
            <w:tcW w:w="12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0-231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ME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1127500.1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_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TGCCAGCGACATGTCTT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AATGGATGATCTGGGAAATAAGAAG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-202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_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AGCCAGCCTGAATGA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GAACTGATGTGACTTACCC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1-399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CTCTGTTTTAAGATCTGGGCA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AACCCACTGAGGTATATGTATAGG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5-1028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TTACGCAGTGCTAACCAA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CCACTTACTGTTCAAGGATTTC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5-1126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TCCTTTCTGTAGGCTGGA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AGGAGAAACTCAGAGATAACCAATAC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3-1284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17617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6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CTCGCGGCCGTAGT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GACGGGCTGGACTG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2-1618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ACGGCCTCGATCTTGT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CAGCTCCATCGTCTACC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9-1715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2524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ACAAGTGAGAGACAGGATC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TAGATGTGGCTCGCCAA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37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TAATGCTCCTAGTACCTGTAGAGG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ACACCCCCAGGATTCTTA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-93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6218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GAGTAACAGACTAGCTAGAGACAATG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TTTAGCACTTACCTGTGACTCCA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3-550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GATTCTTTTAGATCTGAGATGCAC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TCAAACACAAACTAGAGTCACACA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8-729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2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TGGAATGCCAGAACTACAATCT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GAATCCAGAGTGAGCTTTCATT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7-1068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33632.2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CAATGTTTAAAGGTGGTAGCTGT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TCTTTGATAGAGCTGGAGTGG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-287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AGAGTAAACTTACTTTGCCTGTGA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CTTCATTTTTCTCTTCACCAGTATT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5-408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AAAGGGCCCAAATTCACCAAT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ATCACAAATGAGAGACAACATCATC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5-473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TCTCTGGATCCCACACC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GTTTTGTTTTTCTGTTTCTCCCTCTG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4-523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TGTCCTGTTTTGATATCCCAGA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GTGTCTTTTGTAGTTTGATGGTATC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3-604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314.4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CCATTTCCATCCTGCAGAAG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CCACGTTCTAAGAGAGTGAC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27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TTTCAAATGTTAGCTCATTTTTGTTAATG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TCACTCTAACAAGCAGATAACTTTC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-70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CCAGTTACCATAGCAATTTAGTGA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GTTCCGCCACTGAAC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5-204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CAGCCGTTACCTGTGT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CCTTATAATGTCTCACCAATG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1-267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TTTAGGACAAAATGTTTCACTTTTGG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CTCTATACTGCAAATGCTATCGAT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6-299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5359.5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GGTCGTTTATTTTTCTAGGTGGC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AAAGCAAAGTCTACTTACCAATTCC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-139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GATGGTGAAGGATGAATATGTGC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GTAGCATTAGACTCAGATG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5-202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CCATCTTTATAGTTGTGCATTATC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AAGTAGCTGGCTGACCAGTA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3-252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TTGTCTTTTCTTTAGGGCCTG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GTTTCAATCACCACTAAATCAATC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6-319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GAGGATGTTCTTTCCCATTTA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TACCTTGCTCTCTCAATGGC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-374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CCTAAGGTTGCACATAGGCA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AGCTTCTCTGTCTAAGTAGTAACTC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6-409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CTTTGATTTGCGTCAGTGTC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CTCAAAGAAACTAATCAACTGAG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5-483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TCTGATGTCTTCCAAATCTTTTCT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CTGCAATCGGCATGGT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3-541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455.4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GCTGATGTCGGTGGGTATG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CAACTTCTTCTTCTTGAGGATCT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77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CCTGGAGTACCTGCAT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TCCGGCAGGTGTCG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9-206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TTCTTCCCTCCCCTCGA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CTACATTTCTGCACAAAAG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6-288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AGAAACATCCTCCGGCTG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GCCGAGTCAGCAGA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8-370</w:t>
            </w: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BF28C9" w:rsidRDefault="005E6807" w:rsidP="005E6807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F28C9">
              <w:rPr>
                <w:rFonts w:ascii="Arial" w:hAnsi="Arial" w:cs="Arial"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546.5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6807" w:rsidRPr="00564AAA" w:rsidTr="00265CBE">
        <w:trPr>
          <w:trHeight w:val="227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CTTCCAATGGATCCACTC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AGGGTTGGAAGTGTCTCA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25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AACTGACCGTGCAAGTC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CCAGATGAAGCTCCCAGA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-121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CCTCACAACCTCCGTC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CCTTCCTCTTCCTACAGTACT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-168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AGGTCAAATAAGCAGCAG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CATCTTATCCGAGTGGAAG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-224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CTCCTGACCTGGAGTC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CCTGTGTTATCTCCTAGGTT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6-257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CATAACTGCACCCTTG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CTCTTGCTTCTCTTTTCCTAT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2-307</w:t>
            </w:r>
          </w:p>
        </w:tc>
      </w:tr>
      <w:tr w:rsidR="005E6807" w:rsidRPr="00564AAA" w:rsidTr="005E6807">
        <w:trPr>
          <w:trHeight w:val="2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Pr="00564AAA" w:rsidRDefault="005E6807" w:rsidP="005E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GGCATCCTTGAGTTCC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TTTGTACCGTCATAAAGTCAAACA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807" w:rsidRDefault="005E6807" w:rsidP="005E680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2-347</w:t>
            </w:r>
          </w:p>
        </w:tc>
      </w:tr>
    </w:tbl>
    <w:p w:rsidR="003779ED" w:rsidRDefault="003779ED">
      <w:pPr>
        <w:rPr>
          <w:rFonts w:asciiTheme="majorHAnsi" w:hAnsiTheme="majorHAnsi"/>
        </w:rPr>
      </w:pPr>
    </w:p>
    <w:p w:rsidR="00D81D5E" w:rsidRPr="00547E51" w:rsidRDefault="00D81D5E" w:rsidP="00D81D5E">
      <w:pPr>
        <w:spacing w:line="480" w:lineRule="auto"/>
        <w:outlineLvl w:val="0"/>
        <w:rPr>
          <w:rFonts w:ascii="Arial" w:eastAsia="Arial" w:hAnsi="Arial" w:cs="Arial"/>
          <w:lang w:val="en-US"/>
        </w:rPr>
      </w:pPr>
      <w:r w:rsidRPr="00D81D5E">
        <w:rPr>
          <w:rFonts w:ascii="Arial" w:hAnsi="Arial" w:cs="Arial"/>
          <w:b/>
          <w:color w:val="000000"/>
          <w:sz w:val="18"/>
          <w:szCs w:val="18"/>
          <w:vertAlign w:val="superscript"/>
        </w:rPr>
        <w:t>#</w:t>
      </w:r>
      <w:r>
        <w:rPr>
          <w:rFonts w:ascii="Arial" w:hAnsi="Arial" w:cs="Arial"/>
          <w:b/>
          <w:color w:val="000000"/>
          <w:sz w:val="18"/>
          <w:szCs w:val="18"/>
          <w:vertAlign w:val="superscript"/>
        </w:rPr>
        <w:t xml:space="preserve"> </w:t>
      </w:r>
      <w:r>
        <w:rPr>
          <w:rFonts w:ascii="Arial" w:eastAsia="Arial" w:hAnsi="Arial" w:cs="Arial"/>
          <w:lang w:val="en-US"/>
        </w:rPr>
        <w:t>All sequences are in the 5’ to 3’ orientation.</w:t>
      </w:r>
    </w:p>
    <w:p w:rsidR="003779ED" w:rsidRPr="00D81D5E" w:rsidRDefault="003779ED">
      <w:pPr>
        <w:rPr>
          <w:rFonts w:asciiTheme="majorHAnsi" w:hAnsiTheme="majorHAnsi"/>
          <w:lang w:val="en-US"/>
        </w:rPr>
      </w:pPr>
    </w:p>
    <w:sectPr w:rsidR="003779ED" w:rsidRPr="00D81D5E" w:rsidSect="003779ED">
      <w:headerReference w:type="default" r:id="rId7"/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79ED" w:rsidRDefault="003779ED" w:rsidP="003779ED">
      <w:r>
        <w:separator/>
      </w:r>
    </w:p>
  </w:endnote>
  <w:endnote w:type="continuationSeparator" w:id="0">
    <w:p w:rsidR="003779ED" w:rsidRDefault="003779ED" w:rsidP="003779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79ED" w:rsidRDefault="003779ED" w:rsidP="003779ED">
      <w:r>
        <w:separator/>
      </w:r>
    </w:p>
  </w:footnote>
  <w:footnote w:type="continuationSeparator" w:id="0">
    <w:p w:rsidR="003779ED" w:rsidRDefault="003779ED" w:rsidP="003779E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79ED" w:rsidRPr="003779ED" w:rsidRDefault="003779ED" w:rsidP="003779ED">
    <w:pPr>
      <w:pStyle w:val="Koptekst"/>
      <w:jc w:val="right"/>
      <w:rPr>
        <w:rFonts w:asciiTheme="majorHAnsi" w:hAnsiTheme="majorHAnsi"/>
      </w:rPr>
    </w:pPr>
    <w:r w:rsidRPr="003779ED">
      <w:rPr>
        <w:rFonts w:asciiTheme="majorHAnsi" w:hAnsiTheme="majorHAnsi"/>
      </w:rPr>
      <w:t>Tops, 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64AAA"/>
    <w:rsid w:val="00022D19"/>
    <w:rsid w:val="000C79E1"/>
    <w:rsid w:val="0013612B"/>
    <w:rsid w:val="001B34B7"/>
    <w:rsid w:val="001C713F"/>
    <w:rsid w:val="0020638D"/>
    <w:rsid w:val="0020729A"/>
    <w:rsid w:val="00224563"/>
    <w:rsid w:val="0025485D"/>
    <w:rsid w:val="00265CBE"/>
    <w:rsid w:val="00281F08"/>
    <w:rsid w:val="002A1761"/>
    <w:rsid w:val="003609A0"/>
    <w:rsid w:val="00367154"/>
    <w:rsid w:val="003779ED"/>
    <w:rsid w:val="00397217"/>
    <w:rsid w:val="003A0502"/>
    <w:rsid w:val="003B638E"/>
    <w:rsid w:val="004004E8"/>
    <w:rsid w:val="0046322D"/>
    <w:rsid w:val="0048753A"/>
    <w:rsid w:val="004B57D1"/>
    <w:rsid w:val="004C648B"/>
    <w:rsid w:val="004D2E9B"/>
    <w:rsid w:val="00512439"/>
    <w:rsid w:val="0053238A"/>
    <w:rsid w:val="00564AAA"/>
    <w:rsid w:val="005D3963"/>
    <w:rsid w:val="005E6807"/>
    <w:rsid w:val="005F5BF7"/>
    <w:rsid w:val="00681673"/>
    <w:rsid w:val="00684E2D"/>
    <w:rsid w:val="006B1426"/>
    <w:rsid w:val="00737F4C"/>
    <w:rsid w:val="00774FDB"/>
    <w:rsid w:val="007A0DBF"/>
    <w:rsid w:val="007C70AB"/>
    <w:rsid w:val="00836F18"/>
    <w:rsid w:val="008703CC"/>
    <w:rsid w:val="008919CA"/>
    <w:rsid w:val="008B0F85"/>
    <w:rsid w:val="00902B09"/>
    <w:rsid w:val="00906E3D"/>
    <w:rsid w:val="00921D73"/>
    <w:rsid w:val="00923672"/>
    <w:rsid w:val="00947E6A"/>
    <w:rsid w:val="009D114F"/>
    <w:rsid w:val="00A012EB"/>
    <w:rsid w:val="00AB2C0F"/>
    <w:rsid w:val="00AF7188"/>
    <w:rsid w:val="00B06DE9"/>
    <w:rsid w:val="00B87BF1"/>
    <w:rsid w:val="00BD694C"/>
    <w:rsid w:val="00BE5E4F"/>
    <w:rsid w:val="00BF28C9"/>
    <w:rsid w:val="00BF4927"/>
    <w:rsid w:val="00C1403F"/>
    <w:rsid w:val="00C36FA8"/>
    <w:rsid w:val="00C40C20"/>
    <w:rsid w:val="00C829B7"/>
    <w:rsid w:val="00CA58EC"/>
    <w:rsid w:val="00CB1A83"/>
    <w:rsid w:val="00CF33A4"/>
    <w:rsid w:val="00D241A2"/>
    <w:rsid w:val="00D34643"/>
    <w:rsid w:val="00D57564"/>
    <w:rsid w:val="00D81D5E"/>
    <w:rsid w:val="00D97F9F"/>
    <w:rsid w:val="00DA2A0D"/>
    <w:rsid w:val="00E12AEF"/>
    <w:rsid w:val="00E60C91"/>
    <w:rsid w:val="00E65B11"/>
    <w:rsid w:val="00E71481"/>
    <w:rsid w:val="00EC3E96"/>
    <w:rsid w:val="00ED1364"/>
    <w:rsid w:val="00EE676B"/>
    <w:rsid w:val="00F914A7"/>
    <w:rsid w:val="00FA19CA"/>
    <w:rsid w:val="00FC4B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564A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564AA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Koptekst">
    <w:name w:val="header"/>
    <w:basedOn w:val="Standaard"/>
    <w:link w:val="KoptekstChar"/>
    <w:uiPriority w:val="99"/>
    <w:semiHidden/>
    <w:unhideWhenUsed/>
    <w:rsid w:val="003779E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3779ED"/>
    <w:rPr>
      <w:sz w:val="22"/>
    </w:rPr>
  </w:style>
  <w:style w:type="paragraph" w:styleId="Voettekst">
    <w:name w:val="footer"/>
    <w:basedOn w:val="Standaard"/>
    <w:link w:val="VoettekstChar"/>
    <w:uiPriority w:val="99"/>
    <w:semiHidden/>
    <w:unhideWhenUsed/>
    <w:rsid w:val="003779E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779ED"/>
    <w:rPr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5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07</Words>
  <Characters>5540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SM installatie account</dc:creator>
  <cp:keywords/>
  <dc:description/>
  <cp:lastModifiedBy>DTSM installatie account</cp:lastModifiedBy>
  <cp:revision>11</cp:revision>
  <dcterms:created xsi:type="dcterms:W3CDTF">2013-03-27T15:13:00Z</dcterms:created>
  <dcterms:modified xsi:type="dcterms:W3CDTF">2014-04-30T09:30:00Z</dcterms:modified>
</cp:coreProperties>
</file>